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870"/>
        <w:gridCol w:w="11462"/>
        <w:gridCol w:w="1200"/>
      </w:tblGrid>
      <w:tr w:rsidR="00FB3483" w:rsidRPr="004C1685" w14:paraId="034B5AFC" w14:textId="77777777" w:rsidTr="004F2B2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87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0045CE7" w:rsidR="00FB3483" w:rsidRPr="00930A31" w:rsidRDefault="00230887">
            <w:pPr>
              <w:pStyle w:val="Default"/>
              <w:rPr>
                <w:rFonts w:ascii="Arial" w:hAnsi="Arial" w:cs="Arial"/>
                <w:color w:val="FFFFFF"/>
                <w:sz w:val="18"/>
                <w:szCs w:val="18"/>
              </w:rPr>
            </w:pPr>
            <w:r>
              <w:rPr>
                <w:rFonts w:ascii="Arial" w:hAnsi="Arial" w:cs="Arial"/>
                <w:b/>
                <w:bCs/>
                <w:color w:val="FFFFFF"/>
                <w:sz w:val="18"/>
                <w:szCs w:val="18"/>
              </w:rPr>
              <w:t xml:space="preserve">Page number </w:t>
            </w:r>
            <w:r w:rsidR="0018323E" w:rsidRPr="00930A31">
              <w:rPr>
                <w:rFonts w:ascii="Arial" w:hAnsi="Arial" w:cs="Arial"/>
                <w:b/>
                <w:bCs/>
                <w:color w:val="FFFFFF"/>
                <w:sz w:val="18"/>
                <w:szCs w:val="18"/>
              </w:rPr>
              <w:t>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F2B2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870"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6D7D876" w:rsidR="00FB3483" w:rsidRPr="00930A31" w:rsidRDefault="00496A4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F2B2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870"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2A555A" w:rsidR="00FB3483" w:rsidRPr="00930A31" w:rsidRDefault="00900F3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F2B2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870"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682E3D7" w:rsidR="00FB3483" w:rsidRPr="00930A31" w:rsidRDefault="0008270C"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4F2B2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870"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58B87EF" w:rsidR="00FB3483" w:rsidRPr="00930A31" w:rsidRDefault="0008270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F2B2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870"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7297F1" w:rsidR="00FB3483" w:rsidRPr="00930A31" w:rsidRDefault="0008270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4F2B2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870"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DE3F159" w:rsidR="00FB3483" w:rsidRPr="00930A31" w:rsidRDefault="0008270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4F2B2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870"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E74D109" w:rsidR="00FB3483" w:rsidRPr="00930A31" w:rsidRDefault="004625FD"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4F2B2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870"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A3B3CB" w:rsidR="00FB3483" w:rsidRPr="00930A31" w:rsidRDefault="0008270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4F2B2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870"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D695A99" w:rsidR="00FB3483" w:rsidRPr="00930A31" w:rsidRDefault="0008270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4F2B2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870"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240032" w:rsidR="00930A31" w:rsidRPr="00930A31" w:rsidRDefault="0008270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4F2B2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6E8868" w:rsidR="00930A31" w:rsidRPr="00930A31" w:rsidRDefault="0008270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4F2B2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870"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BC8EF5" w:rsidR="00FB3483" w:rsidRPr="00930A31" w:rsidRDefault="0008270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4F2B2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870"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8E2E516" w:rsidR="00FB3483" w:rsidRPr="00930A31" w:rsidRDefault="00581A6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3AC3457E" w14:textId="77777777" w:rsidTr="004F2B2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870"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FA68839" w:rsidR="00930A31" w:rsidRPr="00930A31" w:rsidRDefault="0008270C" w:rsidP="005979B8">
            <w:pPr>
              <w:pStyle w:val="Default"/>
              <w:spacing w:before="40" w:after="40"/>
              <w:rPr>
                <w:rFonts w:ascii="Arial" w:hAnsi="Arial" w:cs="Arial"/>
                <w:color w:val="auto"/>
                <w:sz w:val="18"/>
                <w:szCs w:val="18"/>
              </w:rPr>
            </w:pPr>
            <w:r>
              <w:rPr>
                <w:rFonts w:ascii="Arial" w:hAnsi="Arial" w:cs="Arial"/>
                <w:color w:val="auto"/>
                <w:sz w:val="18"/>
                <w:szCs w:val="18"/>
              </w:rPr>
              <w:t>7</w:t>
            </w:r>
            <w:r w:rsidR="00F50B1B">
              <w:rPr>
                <w:rFonts w:ascii="Arial" w:hAnsi="Arial" w:cs="Arial"/>
                <w:color w:val="auto"/>
                <w:sz w:val="18"/>
                <w:szCs w:val="18"/>
              </w:rPr>
              <w:t xml:space="preserve"> </w:t>
            </w:r>
            <w:r w:rsidR="00F50B1B">
              <w:rPr>
                <w:rFonts w:ascii="Arial" w:hAnsi="Arial" w:cs="Arial"/>
                <w:color w:val="auto"/>
                <w:sz w:val="18"/>
                <w:szCs w:val="18"/>
              </w:rPr>
              <w:br/>
              <w:t xml:space="preserve">Appendix </w:t>
            </w:r>
            <w:r w:rsidR="00A53151">
              <w:rPr>
                <w:rFonts w:ascii="Arial" w:hAnsi="Arial" w:cs="Arial"/>
                <w:color w:val="auto"/>
                <w:sz w:val="18"/>
                <w:szCs w:val="18"/>
              </w:rPr>
              <w:t>2</w:t>
            </w:r>
          </w:p>
        </w:tc>
      </w:tr>
      <w:tr w:rsidR="00930A31" w:rsidRPr="004C1685" w14:paraId="1778E3B8" w14:textId="77777777" w:rsidTr="004F2B22">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2"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970101" w:rsidR="00930A31" w:rsidRPr="00930A31" w:rsidRDefault="0008270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4F2B22">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2"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80BAF30" w:rsidR="00930A31" w:rsidRPr="00930A31" w:rsidRDefault="0008270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4F2B22">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2"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03C813" w:rsidR="00930A31" w:rsidRPr="00930A31" w:rsidRDefault="0008270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4F2B22">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2"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FB3E0B2" w:rsidR="00930A31" w:rsidRPr="00930A31" w:rsidRDefault="0008270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4F2B22">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2"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50C46B9" w:rsidR="00930A31" w:rsidRPr="00930A31" w:rsidRDefault="0080206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4F2B2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870"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2"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58DBBF7" w:rsidR="006E5FE2" w:rsidRPr="00930A31" w:rsidRDefault="0008270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4F2B2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870"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462"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5A1446" w:rsidR="006E5FE2" w:rsidRPr="00930A31" w:rsidRDefault="0080206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4F2B2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870"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2"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78AFF7" w:rsidR="00930A31" w:rsidRPr="00930A31" w:rsidRDefault="0008270C" w:rsidP="005979B8">
            <w:pPr>
              <w:pStyle w:val="Default"/>
              <w:spacing w:before="40" w:after="40"/>
              <w:rPr>
                <w:rFonts w:ascii="Arial" w:hAnsi="Arial" w:cs="Arial"/>
                <w:color w:val="auto"/>
                <w:sz w:val="18"/>
                <w:szCs w:val="18"/>
              </w:rPr>
            </w:pPr>
            <w:r>
              <w:rPr>
                <w:rFonts w:ascii="Arial" w:hAnsi="Arial" w:cs="Arial"/>
                <w:color w:val="auto"/>
                <w:sz w:val="18"/>
                <w:szCs w:val="18"/>
              </w:rPr>
              <w:t>8, Fig 1</w:t>
            </w:r>
          </w:p>
        </w:tc>
      </w:tr>
      <w:tr w:rsidR="00930A31" w:rsidRPr="004C1685" w14:paraId="1BA22A88" w14:textId="77777777" w:rsidTr="004F2B22">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2"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AA6CF3" w:rsidR="00930A31" w:rsidRPr="00930A31" w:rsidRDefault="0008270C" w:rsidP="005979B8">
            <w:pPr>
              <w:pStyle w:val="Default"/>
              <w:spacing w:before="40" w:after="40"/>
              <w:rPr>
                <w:rFonts w:ascii="Arial" w:hAnsi="Arial" w:cs="Arial"/>
                <w:color w:val="auto"/>
                <w:sz w:val="18"/>
                <w:szCs w:val="18"/>
              </w:rPr>
            </w:pPr>
            <w:r>
              <w:rPr>
                <w:rFonts w:ascii="Arial" w:hAnsi="Arial" w:cs="Arial"/>
                <w:color w:val="auto"/>
                <w:sz w:val="18"/>
                <w:szCs w:val="18"/>
              </w:rPr>
              <w:t>8, Fig 1</w:t>
            </w:r>
          </w:p>
        </w:tc>
      </w:tr>
      <w:tr w:rsidR="00FB3483" w:rsidRPr="004C1685" w14:paraId="5BCDF56D" w14:textId="77777777" w:rsidTr="004F2B2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870"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62"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EC9A18" w:rsidR="00FB3483" w:rsidRPr="00930A31" w:rsidRDefault="0008270C" w:rsidP="005979B8">
            <w:pPr>
              <w:pStyle w:val="Default"/>
              <w:spacing w:before="40" w:after="40"/>
              <w:rPr>
                <w:rFonts w:ascii="Arial" w:hAnsi="Arial" w:cs="Arial"/>
                <w:color w:val="auto"/>
                <w:sz w:val="18"/>
                <w:szCs w:val="18"/>
              </w:rPr>
            </w:pPr>
            <w:r>
              <w:rPr>
                <w:rFonts w:ascii="Arial" w:hAnsi="Arial" w:cs="Arial"/>
                <w:color w:val="auto"/>
                <w:sz w:val="18"/>
                <w:szCs w:val="18"/>
              </w:rPr>
              <w:t>8, 20, 21, Table 1</w:t>
            </w:r>
          </w:p>
        </w:tc>
      </w:tr>
      <w:tr w:rsidR="00FB3483" w:rsidRPr="004C1685" w14:paraId="79DAC67A" w14:textId="77777777" w:rsidTr="004F2B2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870"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62"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AB8765" w:rsidR="00FB3483" w:rsidRPr="00930A31" w:rsidRDefault="00C32768"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A53151">
              <w:rPr>
                <w:rFonts w:ascii="Arial" w:hAnsi="Arial" w:cs="Arial"/>
                <w:color w:val="auto"/>
                <w:sz w:val="18"/>
                <w:szCs w:val="18"/>
              </w:rPr>
              <w:t>3</w:t>
            </w:r>
          </w:p>
        </w:tc>
      </w:tr>
      <w:tr w:rsidR="00FB3483" w:rsidRPr="004C1685" w14:paraId="3D378A42" w14:textId="77777777" w:rsidTr="004F2B2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870"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2"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29CC3B" w:rsidR="00FB3483" w:rsidRPr="00930A31" w:rsidRDefault="0095644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4F2B2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870"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2"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3279A0C" w:rsidR="00930A31" w:rsidRPr="00930A31" w:rsidRDefault="0008270C" w:rsidP="005979B8">
            <w:pPr>
              <w:pStyle w:val="Default"/>
              <w:spacing w:before="40" w:after="40"/>
              <w:rPr>
                <w:rFonts w:ascii="Arial" w:hAnsi="Arial" w:cs="Arial"/>
                <w:color w:val="auto"/>
                <w:sz w:val="18"/>
                <w:szCs w:val="18"/>
              </w:rPr>
            </w:pPr>
            <w:r>
              <w:rPr>
                <w:rFonts w:ascii="Arial" w:hAnsi="Arial" w:cs="Arial"/>
                <w:color w:val="auto"/>
                <w:sz w:val="18"/>
                <w:szCs w:val="18"/>
              </w:rPr>
              <w:t>20-27</w:t>
            </w:r>
          </w:p>
        </w:tc>
      </w:tr>
      <w:tr w:rsidR="00930A31" w:rsidRPr="004C1685" w14:paraId="29B5C9A7" w14:textId="77777777" w:rsidTr="004F2B22">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2"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1D970BA" w:rsidR="00930A31" w:rsidRPr="00930A31" w:rsidRDefault="00AD689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4F2B22">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2"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EC7E2D9" w:rsidR="00930A31" w:rsidRPr="00930A31" w:rsidRDefault="008F3AB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4F2B22">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2"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89EFF9" w:rsidR="00930A31" w:rsidRPr="00930A31" w:rsidRDefault="008F3AB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4F2B2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870"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62"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3AE8256" w:rsidR="00FB3483" w:rsidRPr="00930A31" w:rsidRDefault="0008270C" w:rsidP="005979B8">
            <w:pPr>
              <w:pStyle w:val="Default"/>
              <w:spacing w:before="40" w:after="40"/>
              <w:rPr>
                <w:rFonts w:ascii="Arial" w:hAnsi="Arial" w:cs="Arial"/>
                <w:color w:val="auto"/>
                <w:sz w:val="18"/>
                <w:szCs w:val="18"/>
              </w:rPr>
            </w:pPr>
            <w:r>
              <w:rPr>
                <w:rFonts w:ascii="Arial" w:hAnsi="Arial" w:cs="Arial"/>
                <w:color w:val="auto"/>
                <w:sz w:val="18"/>
                <w:szCs w:val="18"/>
              </w:rPr>
              <w:t>27-28</w:t>
            </w:r>
          </w:p>
        </w:tc>
      </w:tr>
      <w:tr w:rsidR="00077B44" w:rsidRPr="004C1685" w14:paraId="0FF31967" w14:textId="77777777" w:rsidTr="004F2B2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870"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2"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69D1E0D" w:rsidR="00077B44" w:rsidRPr="00930A31" w:rsidRDefault="002150C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4F2B2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870"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2"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B37FE95" w:rsidR="00930A31" w:rsidRPr="00930A31" w:rsidRDefault="0008270C" w:rsidP="00077B44">
            <w:pPr>
              <w:pStyle w:val="Default"/>
              <w:spacing w:before="40" w:after="40"/>
              <w:rPr>
                <w:rFonts w:ascii="Arial" w:hAnsi="Arial" w:cs="Arial"/>
                <w:color w:val="auto"/>
                <w:sz w:val="18"/>
                <w:szCs w:val="18"/>
              </w:rPr>
            </w:pPr>
            <w:r>
              <w:rPr>
                <w:rFonts w:ascii="Arial" w:hAnsi="Arial" w:cs="Arial"/>
                <w:color w:val="auto"/>
                <w:sz w:val="18"/>
                <w:szCs w:val="18"/>
              </w:rPr>
              <w:t>28-31</w:t>
            </w:r>
          </w:p>
        </w:tc>
      </w:tr>
      <w:tr w:rsidR="00930A31" w:rsidRPr="004C1685" w14:paraId="0A24CE29" w14:textId="77777777" w:rsidTr="004F2B22">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2"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C865F49" w:rsidR="00930A31" w:rsidRPr="00930A31" w:rsidRDefault="0008270C" w:rsidP="00077B44">
            <w:pPr>
              <w:pStyle w:val="Default"/>
              <w:spacing w:before="40" w:after="40"/>
              <w:rPr>
                <w:rFonts w:ascii="Arial" w:hAnsi="Arial" w:cs="Arial"/>
                <w:color w:val="auto"/>
                <w:sz w:val="18"/>
                <w:szCs w:val="18"/>
              </w:rPr>
            </w:pPr>
            <w:r>
              <w:rPr>
                <w:rFonts w:ascii="Arial" w:hAnsi="Arial" w:cs="Arial"/>
                <w:color w:val="auto"/>
                <w:sz w:val="18"/>
                <w:szCs w:val="18"/>
              </w:rPr>
              <w:t>31-32</w:t>
            </w:r>
          </w:p>
        </w:tc>
      </w:tr>
      <w:tr w:rsidR="00930A31" w:rsidRPr="004C1685" w14:paraId="1CBB3F4F" w14:textId="77777777" w:rsidTr="004F2B22">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2"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205C789" w:rsidR="00930A31" w:rsidRPr="00930A31" w:rsidRDefault="0008270C"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930A31" w:rsidRPr="004C1685" w14:paraId="52BD6520" w14:textId="77777777" w:rsidTr="004F2B22">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870"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2"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9BAB397" w:rsidR="00930A31" w:rsidRPr="00930A31" w:rsidRDefault="0008270C"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4F2B2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870"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2"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80BBEE" w:rsidR="00930A31" w:rsidRPr="00930A31" w:rsidRDefault="0008270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4F2B22">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2"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5C28BD" w:rsidR="00930A31" w:rsidRPr="00930A31" w:rsidRDefault="0008270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4F2B22">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2"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81492EA" w:rsidR="00930A31" w:rsidRPr="00930A31" w:rsidRDefault="009C24E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4F2B2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870"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2"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6F89A8" w:rsidR="00077B44" w:rsidRPr="00930A31" w:rsidRDefault="0008270C"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077B44" w:rsidRPr="004C1685" w14:paraId="30333012" w14:textId="77777777" w:rsidTr="004F2B2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870"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2"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4DCB3F" w:rsidR="00077B44" w:rsidRPr="00930A31" w:rsidRDefault="0008270C"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077B44" w:rsidRPr="004C1685" w14:paraId="7E1A8D23" w14:textId="77777777" w:rsidTr="004F2B2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870"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2"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B1603D0" w:rsidR="00077B44" w:rsidRPr="00930A31" w:rsidRDefault="002150C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59B4D1" w14:textId="77777777" w:rsidR="004705B9" w:rsidRDefault="004705B9">
      <w:r>
        <w:separator/>
      </w:r>
    </w:p>
  </w:endnote>
  <w:endnote w:type="continuationSeparator" w:id="0">
    <w:p w14:paraId="5D2B92DC" w14:textId="77777777" w:rsidR="004705B9" w:rsidRDefault="004705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3AB735" w14:textId="77777777" w:rsidR="004705B9" w:rsidRDefault="004705B9">
      <w:r>
        <w:separator/>
      </w:r>
    </w:p>
  </w:footnote>
  <w:footnote w:type="continuationSeparator" w:id="0">
    <w:p w14:paraId="62E5218B" w14:textId="77777777" w:rsidR="004705B9" w:rsidRDefault="004705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705B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52C4"/>
    <w:rsid w:val="00077B44"/>
    <w:rsid w:val="0008270C"/>
    <w:rsid w:val="000C3B01"/>
    <w:rsid w:val="00152CDB"/>
    <w:rsid w:val="0018323E"/>
    <w:rsid w:val="00190C83"/>
    <w:rsid w:val="002150CB"/>
    <w:rsid w:val="00230887"/>
    <w:rsid w:val="00246C93"/>
    <w:rsid w:val="00256BAF"/>
    <w:rsid w:val="002A2A06"/>
    <w:rsid w:val="002F36E0"/>
    <w:rsid w:val="003103C2"/>
    <w:rsid w:val="003516AD"/>
    <w:rsid w:val="00363B8D"/>
    <w:rsid w:val="003760FB"/>
    <w:rsid w:val="003B79FF"/>
    <w:rsid w:val="00400A0B"/>
    <w:rsid w:val="00411B14"/>
    <w:rsid w:val="00436856"/>
    <w:rsid w:val="00443C1D"/>
    <w:rsid w:val="00461576"/>
    <w:rsid w:val="004625FD"/>
    <w:rsid w:val="004705B9"/>
    <w:rsid w:val="00496A4D"/>
    <w:rsid w:val="004C1685"/>
    <w:rsid w:val="004F2B22"/>
    <w:rsid w:val="005078EE"/>
    <w:rsid w:val="00550BF1"/>
    <w:rsid w:val="00581A34"/>
    <w:rsid w:val="00581A61"/>
    <w:rsid w:val="0059028D"/>
    <w:rsid w:val="005979B8"/>
    <w:rsid w:val="005E77D6"/>
    <w:rsid w:val="00680060"/>
    <w:rsid w:val="006E5FE2"/>
    <w:rsid w:val="006F3BA6"/>
    <w:rsid w:val="00726794"/>
    <w:rsid w:val="007634FC"/>
    <w:rsid w:val="0077253C"/>
    <w:rsid w:val="00802066"/>
    <w:rsid w:val="008412D5"/>
    <w:rsid w:val="008A3EAE"/>
    <w:rsid w:val="008C38F1"/>
    <w:rsid w:val="008E2C91"/>
    <w:rsid w:val="008F3AB9"/>
    <w:rsid w:val="00900F3A"/>
    <w:rsid w:val="00930A31"/>
    <w:rsid w:val="00947707"/>
    <w:rsid w:val="00956447"/>
    <w:rsid w:val="009827E5"/>
    <w:rsid w:val="009C24E0"/>
    <w:rsid w:val="00A215D2"/>
    <w:rsid w:val="00A53151"/>
    <w:rsid w:val="00A86593"/>
    <w:rsid w:val="00AB79CE"/>
    <w:rsid w:val="00AD689F"/>
    <w:rsid w:val="00AE4BBD"/>
    <w:rsid w:val="00B37549"/>
    <w:rsid w:val="00B51910"/>
    <w:rsid w:val="00BE07FF"/>
    <w:rsid w:val="00C22710"/>
    <w:rsid w:val="00C32768"/>
    <w:rsid w:val="00D65C01"/>
    <w:rsid w:val="00D95D84"/>
    <w:rsid w:val="00DC4F19"/>
    <w:rsid w:val="00E01247"/>
    <w:rsid w:val="00E324A8"/>
    <w:rsid w:val="00E66E3A"/>
    <w:rsid w:val="00EB610E"/>
    <w:rsid w:val="00F50B1B"/>
    <w:rsid w:val="00F67C14"/>
    <w:rsid w:val="00FB3483"/>
    <w:rsid w:val="00FE3DC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N"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3</Pages>
  <Words>1068</Words>
  <Characters>609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hijit Nadkarni</cp:lastModifiedBy>
  <cp:revision>50</cp:revision>
  <cp:lastPrinted>2020-11-24T03:02:00Z</cp:lastPrinted>
  <dcterms:created xsi:type="dcterms:W3CDTF">2020-11-24T03:02:00Z</dcterms:created>
  <dcterms:modified xsi:type="dcterms:W3CDTF">2023-11-06T04:26:00Z</dcterms:modified>
</cp:coreProperties>
</file>